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omposition of the saline solution reported in skin processing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1614"/>
        <w:gridCol w:w="2256"/>
        <w:gridCol w:w="19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omponents</w:t>
            </w:r>
          </w:p>
        </w:tc>
        <w:tc>
          <w:tcPr>
            <w:tcW w:w="163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olecular Weight</w:t>
            </w:r>
          </w:p>
        </w:tc>
        <w:tc>
          <w:tcPr>
            <w:tcW w:w="225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oncentration(mg/L)</w:t>
            </w:r>
          </w:p>
        </w:tc>
        <w:tc>
          <w:tcPr>
            <w:tcW w:w="196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66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Inorganic Salts</w:t>
            </w:r>
          </w:p>
        </w:tc>
        <w:tc>
          <w:tcPr>
            <w:tcW w:w="163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225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96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Potassium Phosphate Monobasic(KH2PO4)</w:t>
            </w:r>
          </w:p>
        </w:tc>
        <w:tc>
          <w:tcPr>
            <w:tcW w:w="163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36.0</w:t>
            </w:r>
          </w:p>
        </w:tc>
        <w:tc>
          <w:tcPr>
            <w:tcW w:w="225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44.0</w:t>
            </w:r>
          </w:p>
        </w:tc>
        <w:tc>
          <w:tcPr>
            <w:tcW w:w="196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0588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Sodium Chloride(NaCl)</w:t>
            </w:r>
          </w:p>
        </w:tc>
        <w:tc>
          <w:tcPr>
            <w:tcW w:w="163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58.0</w:t>
            </w:r>
          </w:p>
        </w:tc>
        <w:tc>
          <w:tcPr>
            <w:tcW w:w="225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9000.0</w:t>
            </w:r>
          </w:p>
        </w:tc>
        <w:tc>
          <w:tcPr>
            <w:tcW w:w="196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55.17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Sodium Phosphate dibasic(Na2HPO4-7H2O)</w:t>
            </w:r>
          </w:p>
        </w:tc>
        <w:tc>
          <w:tcPr>
            <w:tcW w:w="163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68.0</w:t>
            </w:r>
          </w:p>
        </w:tc>
        <w:tc>
          <w:tcPr>
            <w:tcW w:w="225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795.0</w:t>
            </w:r>
          </w:p>
        </w:tc>
        <w:tc>
          <w:tcPr>
            <w:tcW w:w="196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.966418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color w:val="2F5597" w:themeColor="accent5" w:themeShade="BF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Times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877F1E"/>
    <w:rsid w:val="00584132"/>
    <w:rsid w:val="00652EC5"/>
    <w:rsid w:val="006814DC"/>
    <w:rsid w:val="006E0CD8"/>
    <w:rsid w:val="00877F1E"/>
    <w:rsid w:val="00933E97"/>
    <w:rsid w:val="00995C3A"/>
    <w:rsid w:val="00A1033E"/>
    <w:rsid w:val="00A41151"/>
    <w:rsid w:val="00BE1545"/>
    <w:rsid w:val="00D268E9"/>
    <w:rsid w:val="00E03080"/>
    <w:rsid w:val="064331EE"/>
    <w:rsid w:val="079052BE"/>
    <w:rsid w:val="0E320E7D"/>
    <w:rsid w:val="10BE733F"/>
    <w:rsid w:val="13632E3B"/>
    <w:rsid w:val="19A8293B"/>
    <w:rsid w:val="2C826201"/>
    <w:rsid w:val="2E9E13BA"/>
    <w:rsid w:val="307373A7"/>
    <w:rsid w:val="35D62994"/>
    <w:rsid w:val="38FD0155"/>
    <w:rsid w:val="3A217E73"/>
    <w:rsid w:val="3A86417A"/>
    <w:rsid w:val="3CA408E8"/>
    <w:rsid w:val="4AD74DB6"/>
    <w:rsid w:val="4FFC5590"/>
    <w:rsid w:val="52481FEA"/>
    <w:rsid w:val="544D5709"/>
    <w:rsid w:val="57544F8D"/>
    <w:rsid w:val="5C9E0E22"/>
    <w:rsid w:val="5CDD70EE"/>
    <w:rsid w:val="5FA67BAE"/>
    <w:rsid w:val="68264723"/>
    <w:rsid w:val="71444D58"/>
    <w:rsid w:val="72F0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060</Characters>
  <Lines>8</Lines>
  <Paragraphs>2</Paragraphs>
  <TotalTime>0</TotalTime>
  <ScaleCrop>false</ScaleCrop>
  <LinksUpToDate>false</LinksUpToDate>
  <CharactersWithSpaces>12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4:32:00Z</dcterms:created>
  <dc:creator>guxin</dc:creator>
  <cp:lastModifiedBy>顾鑫</cp:lastModifiedBy>
  <dcterms:modified xsi:type="dcterms:W3CDTF">2022-11-04T08:05:4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6997C866E7B463F8EB53A0FEC941630</vt:lpwstr>
  </property>
</Properties>
</file>